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12B" w:rsidRDefault="00F13705">
      <w:r>
        <w:t>Additional file</w:t>
      </w:r>
      <w:r w:rsidR="00833218">
        <w:t xml:space="preserve"> 2</w:t>
      </w:r>
      <w:r>
        <w:t xml:space="preserve">: </w:t>
      </w:r>
      <w:r w:rsidR="009C4C35">
        <w:t>Malaria incidence rates by par</w:t>
      </w:r>
      <w:bookmarkStart w:id="0" w:name="_GoBack"/>
      <w:bookmarkEnd w:id="0"/>
      <w:r w:rsidR="009C4C35">
        <w:t>asite species</w:t>
      </w:r>
    </w:p>
    <w:tbl>
      <w:tblPr>
        <w:tblW w:w="8946" w:type="dxa"/>
        <w:tblInd w:w="93" w:type="dxa"/>
        <w:tblLook w:val="04A0" w:firstRow="1" w:lastRow="0" w:firstColumn="1" w:lastColumn="0" w:noHBand="0" w:noVBand="1"/>
      </w:tblPr>
      <w:tblGrid>
        <w:gridCol w:w="1433"/>
        <w:gridCol w:w="1417"/>
        <w:gridCol w:w="1028"/>
        <w:gridCol w:w="1520"/>
        <w:gridCol w:w="360"/>
        <w:gridCol w:w="1500"/>
        <w:gridCol w:w="1688"/>
      </w:tblGrid>
      <w:tr w:rsidR="00F13705" w:rsidRPr="00F13705" w:rsidTr="00F13705">
        <w:trPr>
          <w:trHeight w:val="250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Parasite species 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Parameter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Category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IDP camp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Local village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Risk ratio</w:t>
            </w:r>
          </w:p>
        </w:tc>
      </w:tr>
      <w:tr w:rsidR="00F13705" w:rsidRPr="00F13705" w:rsidTr="00F13705">
        <w:trPr>
          <w:trHeight w:val="25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Incidence rat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Incidence rat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Village/camp</w:t>
            </w:r>
          </w:p>
        </w:tc>
      </w:tr>
      <w:tr w:rsidR="00F13705" w:rsidRPr="00F13705" w:rsidTr="00F13705">
        <w:trPr>
          <w:trHeight w:val="25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i/>
                <w:sz w:val="20"/>
                <w:szCs w:val="20"/>
              </w:rPr>
              <w:t>P. falcipar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Overal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3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21.3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6.94 ***</w:t>
            </w:r>
          </w:p>
        </w:tc>
      </w:tr>
      <w:tr w:rsidR="00F13705" w:rsidRPr="00F13705" w:rsidTr="00F13705">
        <w:trPr>
          <w:trHeight w:val="25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Gend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4.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29.8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7.17 ***</w:t>
            </w:r>
          </w:p>
        </w:tc>
      </w:tr>
      <w:tr w:rsidR="00F13705" w:rsidRPr="00F13705" w:rsidTr="00F13705">
        <w:trPr>
          <w:trHeight w:val="25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2.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12.9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5.62 ***</w:t>
            </w:r>
          </w:p>
        </w:tc>
      </w:tr>
      <w:tr w:rsidR="00F13705" w:rsidRPr="00F13705" w:rsidTr="00F13705">
        <w:trPr>
          <w:trHeight w:val="25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Ag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0~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1.4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6.0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4.10 *</w:t>
            </w:r>
          </w:p>
        </w:tc>
      </w:tr>
      <w:tr w:rsidR="00F13705" w:rsidRPr="00F13705" w:rsidTr="00F13705">
        <w:trPr>
          <w:trHeight w:val="25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5~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2.9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18.2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6.14 ***</w:t>
            </w:r>
          </w:p>
        </w:tc>
      </w:tr>
      <w:tr w:rsidR="00F13705" w:rsidRPr="00F13705" w:rsidTr="00F13705">
        <w:trPr>
          <w:trHeight w:val="25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≥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3.9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26.2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6.73 ***</w:t>
            </w:r>
          </w:p>
        </w:tc>
      </w:tr>
      <w:tr w:rsidR="00F13705" w:rsidRPr="00F13705" w:rsidTr="00F13705">
        <w:trPr>
          <w:trHeight w:val="25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Female ag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15~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2.4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18.1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7.54 ***</w:t>
            </w:r>
          </w:p>
        </w:tc>
      </w:tr>
      <w:tr w:rsidR="00F13705" w:rsidRPr="00F13705" w:rsidTr="00F13705">
        <w:trPr>
          <w:trHeight w:val="31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2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8.3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3.99 **</w:t>
            </w:r>
          </w:p>
        </w:tc>
      </w:tr>
      <w:tr w:rsidR="00F13705" w:rsidRPr="00F13705" w:rsidTr="00F13705">
        <w:trPr>
          <w:trHeight w:val="25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Yea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4.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11.0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2.67 ***</w:t>
            </w:r>
          </w:p>
        </w:tc>
      </w:tr>
      <w:tr w:rsidR="00F13705" w:rsidRPr="00F13705" w:rsidTr="00F13705">
        <w:trPr>
          <w:trHeight w:val="25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3.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18.0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5.05 ***</w:t>
            </w:r>
          </w:p>
        </w:tc>
      </w:tr>
      <w:tr w:rsidR="00F13705" w:rsidRPr="00F13705" w:rsidTr="00F13705">
        <w:trPr>
          <w:trHeight w:val="25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3.8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33.6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8.77 ***</w:t>
            </w:r>
          </w:p>
        </w:tc>
      </w:tr>
      <w:tr w:rsidR="00F13705" w:rsidRPr="00F13705" w:rsidTr="00F13705">
        <w:trPr>
          <w:trHeight w:val="25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1.2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20.6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17.14 ***</w:t>
            </w:r>
          </w:p>
        </w:tc>
      </w:tr>
      <w:tr w:rsidR="00F13705" w:rsidRPr="00F13705" w:rsidTr="00F13705">
        <w:trPr>
          <w:trHeight w:val="25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9C4C35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i/>
                <w:sz w:val="20"/>
                <w:szCs w:val="20"/>
              </w:rPr>
              <w:t>P</w:t>
            </w:r>
            <w:r w:rsidR="009C4C35" w:rsidRPr="009C4C35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. </w:t>
            </w:r>
            <w:proofErr w:type="spellStart"/>
            <w:r w:rsidR="009C4C35" w:rsidRPr="009C4C35">
              <w:rPr>
                <w:rFonts w:ascii="Arial" w:eastAsia="Times New Roman" w:hAnsi="Arial" w:cs="Arial"/>
                <w:i/>
                <w:sz w:val="20"/>
                <w:szCs w:val="20"/>
              </w:rPr>
              <w:t>vivax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Overal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35.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70.1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2.00 ***</w:t>
            </w:r>
          </w:p>
        </w:tc>
      </w:tr>
      <w:tr w:rsidR="00F13705" w:rsidRPr="00F13705" w:rsidTr="00F13705">
        <w:trPr>
          <w:trHeight w:val="31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Gend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39.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93.7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2.39 ***</w:t>
            </w:r>
          </w:p>
        </w:tc>
      </w:tr>
      <w:tr w:rsidR="00F13705" w:rsidRPr="00F13705" w:rsidTr="00F13705">
        <w:trPr>
          <w:trHeight w:val="31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34.5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46.8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1.36 **</w:t>
            </w:r>
          </w:p>
        </w:tc>
      </w:tr>
      <w:tr w:rsidR="00F13705" w:rsidRPr="00F13705" w:rsidTr="00F13705">
        <w:trPr>
          <w:trHeight w:val="25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Ag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0~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32.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82.0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2.52 ***</w:t>
            </w:r>
          </w:p>
        </w:tc>
      </w:tr>
      <w:tr w:rsidR="00F13705" w:rsidRPr="00F13705" w:rsidTr="00F13705">
        <w:trPr>
          <w:trHeight w:val="25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5~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65.6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58.3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</w:tr>
      <w:tr w:rsidR="00F13705" w:rsidRPr="00F13705" w:rsidTr="00F13705">
        <w:trPr>
          <w:trHeight w:val="25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≥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21.5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75.5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3.51 ***</w:t>
            </w:r>
          </w:p>
        </w:tc>
      </w:tr>
      <w:tr w:rsidR="00F13705" w:rsidRPr="00F13705" w:rsidTr="00F13705">
        <w:trPr>
          <w:trHeight w:val="25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Female ag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15~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25.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47.3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1.89 **</w:t>
            </w:r>
          </w:p>
        </w:tc>
      </w:tr>
      <w:tr w:rsidR="00F13705" w:rsidRPr="00F13705" w:rsidTr="00F13705">
        <w:trPr>
          <w:trHeight w:val="25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38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43.9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1.32</w:t>
            </w:r>
          </w:p>
        </w:tc>
      </w:tr>
      <w:tr w:rsidR="00F13705" w:rsidRPr="00F13705" w:rsidTr="00F13705">
        <w:trPr>
          <w:trHeight w:val="25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Yea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8.6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16.5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1.92 ***</w:t>
            </w:r>
          </w:p>
        </w:tc>
      </w:tr>
      <w:tr w:rsidR="00F13705" w:rsidRPr="00F13705" w:rsidTr="00F13705">
        <w:trPr>
          <w:trHeight w:val="25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11.5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53.3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4.63 ***</w:t>
            </w:r>
          </w:p>
        </w:tc>
      </w:tr>
      <w:tr w:rsidR="00F13705" w:rsidRPr="00F13705" w:rsidTr="00F13705">
        <w:trPr>
          <w:trHeight w:val="25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83.9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106.4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1.27</w:t>
            </w:r>
          </w:p>
        </w:tc>
      </w:tr>
      <w:tr w:rsidR="00F13705" w:rsidRPr="00F13705" w:rsidTr="00F13705">
        <w:trPr>
          <w:trHeight w:val="25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29.5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96.4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05" w:rsidRPr="00F13705" w:rsidRDefault="00F13705" w:rsidP="00F13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705">
              <w:rPr>
                <w:rFonts w:ascii="Arial" w:eastAsia="Times New Roman" w:hAnsi="Arial" w:cs="Arial"/>
                <w:sz w:val="20"/>
                <w:szCs w:val="20"/>
              </w:rPr>
              <w:t>3.27 ***</w:t>
            </w:r>
          </w:p>
        </w:tc>
      </w:tr>
    </w:tbl>
    <w:p w:rsidR="00F13705" w:rsidRDefault="00F13705"/>
    <w:sectPr w:rsidR="00F137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705"/>
    <w:rsid w:val="00833218"/>
    <w:rsid w:val="0087112B"/>
    <w:rsid w:val="008A1275"/>
    <w:rsid w:val="009C4C35"/>
    <w:rsid w:val="00F13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321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3</Words>
  <Characters>817</Characters>
  <Application>Microsoft Office Word</Application>
  <DocSecurity>0</DocSecurity>
  <Lines>6</Lines>
  <Paragraphs>1</Paragraphs>
  <ScaleCrop>false</ScaleCrop>
  <Company>Microsoft</Company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, Guofa</dc:creator>
  <cp:lastModifiedBy>Zhou, Guofa</cp:lastModifiedBy>
  <cp:revision>4</cp:revision>
  <dcterms:created xsi:type="dcterms:W3CDTF">2016-07-21T12:28:00Z</dcterms:created>
  <dcterms:modified xsi:type="dcterms:W3CDTF">2016-07-24T18:19:00Z</dcterms:modified>
</cp:coreProperties>
</file>